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A96FB" w14:textId="581C1F59" w:rsidR="00212C6B" w:rsidRDefault="00212C6B" w:rsidP="00212C6B">
      <w:pPr>
        <w:pStyle w:val="Title"/>
      </w:pPr>
      <w:r>
        <w:t>Instruments:</w:t>
      </w:r>
    </w:p>
    <w:p w14:paraId="4338C3F5" w14:textId="261E3A9F" w:rsidR="00647CAB" w:rsidRPr="00212C6B" w:rsidRDefault="00647CAB" w:rsidP="00647CAB">
      <w:pPr>
        <w:pStyle w:val="Heading1"/>
        <w:rPr>
          <w:rFonts w:ascii="Times New Roman" w:hAnsi="Times New Roman" w:cs="Times New Roman"/>
          <w:color w:val="3B3838" w:themeColor="background2" w:themeShade="40"/>
        </w:rPr>
      </w:pPr>
      <w:r w:rsidRPr="00212C6B">
        <w:rPr>
          <w:rFonts w:ascii="Times New Roman" w:hAnsi="Times New Roman" w:cs="Times New Roman"/>
          <w:color w:val="3B3838" w:themeColor="background2" w:themeShade="40"/>
        </w:rPr>
        <w:t>1: Pre- and Post-session VEVOX knowledge assessment</w:t>
      </w:r>
    </w:p>
    <w:p w14:paraId="73C26166" w14:textId="6D0241DC" w:rsidR="00647CAB" w:rsidRPr="00FA072C" w:rsidRDefault="00647CAB" w:rsidP="00647CAB">
      <w:pPr>
        <w:rPr>
          <w:rFonts w:ascii="Times New Roman" w:hAnsi="Times New Roman" w:cs="Times New Roman"/>
        </w:rPr>
      </w:pPr>
    </w:p>
    <w:p w14:paraId="6A15733D" w14:textId="52E603D3" w:rsidR="00647CAB" w:rsidRPr="004E25A4" w:rsidRDefault="00647CAB" w:rsidP="00647CAB">
      <w:pPr>
        <w:rPr>
          <w:rFonts w:ascii="Times New Roman" w:hAnsi="Times New Roman" w:cs="Times New Roman"/>
          <w:b/>
        </w:rPr>
      </w:pPr>
      <w:r w:rsidRPr="00FA072C">
        <w:rPr>
          <w:rFonts w:ascii="Times New Roman" w:hAnsi="Times New Roman" w:cs="Times New Roman"/>
          <w:b/>
        </w:rPr>
        <w:t>Question 1:  The function of Broca’s area is…</w:t>
      </w:r>
    </w:p>
    <w:p w14:paraId="53F2EDB0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Choice:</w:t>
      </w:r>
      <w:r w:rsidRPr="00FA072C">
        <w:rPr>
          <w:rFonts w:ascii="Times New Roman" w:hAnsi="Times New Roman" w:cs="Times New Roman"/>
        </w:rPr>
        <w:tab/>
        <w:t>Description</w:t>
      </w:r>
    </w:p>
    <w:p w14:paraId="29955374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1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Processing and understanding of speech</w:t>
      </w:r>
    </w:p>
    <w:p w14:paraId="60AF4CCD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2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Forming memories</w:t>
      </w:r>
    </w:p>
    <w:p w14:paraId="40222F23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3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Recognising faces</w:t>
      </w:r>
    </w:p>
    <w:p w14:paraId="7A77234F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4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Production of speech</w:t>
      </w:r>
    </w:p>
    <w:p w14:paraId="4792867C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5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Interpreting visual information</w:t>
      </w:r>
    </w:p>
    <w:p w14:paraId="5B3E1564" w14:textId="77777777" w:rsidR="00647CAB" w:rsidRPr="00FA072C" w:rsidRDefault="00647CAB" w:rsidP="00647CAB">
      <w:pPr>
        <w:rPr>
          <w:rFonts w:ascii="Times New Roman" w:hAnsi="Times New Roman" w:cs="Times New Roman"/>
        </w:rPr>
      </w:pPr>
    </w:p>
    <w:p w14:paraId="3DC8750A" w14:textId="5D2D8FA4" w:rsidR="00647CAB" w:rsidRPr="004E25A4" w:rsidRDefault="00647CAB" w:rsidP="00647CAB">
      <w:pPr>
        <w:rPr>
          <w:rFonts w:ascii="Times New Roman" w:hAnsi="Times New Roman" w:cs="Times New Roman"/>
          <w:b/>
        </w:rPr>
      </w:pPr>
      <w:r w:rsidRPr="00FA072C">
        <w:rPr>
          <w:rFonts w:ascii="Times New Roman" w:hAnsi="Times New Roman" w:cs="Times New Roman"/>
          <w:b/>
        </w:rPr>
        <w:t>Question 2: The cerebral aqueduct provides a route for passage of CSF between…</w:t>
      </w:r>
      <w:r w:rsidRPr="00FA072C">
        <w:rPr>
          <w:rFonts w:ascii="Times New Roman" w:hAnsi="Times New Roman" w:cs="Times New Roman"/>
          <w:b/>
        </w:rPr>
        <w:tab/>
      </w:r>
    </w:p>
    <w:p w14:paraId="4E3ECFD5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Choice:</w:t>
      </w:r>
      <w:r w:rsidRPr="00FA072C">
        <w:rPr>
          <w:rFonts w:ascii="Times New Roman" w:hAnsi="Times New Roman" w:cs="Times New Roman"/>
        </w:rPr>
        <w:tab/>
        <w:t>Description</w:t>
      </w:r>
    </w:p>
    <w:p w14:paraId="5AB7F7FE" w14:textId="235307E5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1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The first and second ventricle</w:t>
      </w:r>
    </w:p>
    <w:p w14:paraId="5EB1AE67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2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The lateral ventricles and the third ventricle</w:t>
      </w:r>
    </w:p>
    <w:p w14:paraId="617C8B2B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3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The third and fourth ventricles</w:t>
      </w:r>
    </w:p>
    <w:p w14:paraId="01F3E417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4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The fourth ventricle and the spinal cord</w:t>
      </w:r>
    </w:p>
    <w:p w14:paraId="0481F650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5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The two lateral ventricles</w:t>
      </w:r>
    </w:p>
    <w:p w14:paraId="08D31823" w14:textId="77777777" w:rsidR="00647CAB" w:rsidRPr="00FA072C" w:rsidRDefault="00647CAB" w:rsidP="00647CAB">
      <w:pPr>
        <w:rPr>
          <w:rFonts w:ascii="Times New Roman" w:hAnsi="Times New Roman" w:cs="Times New Roman"/>
        </w:rPr>
      </w:pPr>
    </w:p>
    <w:p w14:paraId="46E3E78B" w14:textId="37EC6630" w:rsidR="00647CAB" w:rsidRPr="004E25A4" w:rsidRDefault="00647CAB" w:rsidP="00647CAB">
      <w:pPr>
        <w:rPr>
          <w:rFonts w:ascii="Times New Roman" w:hAnsi="Times New Roman" w:cs="Times New Roman"/>
          <w:b/>
        </w:rPr>
      </w:pPr>
      <w:r w:rsidRPr="00FA072C">
        <w:rPr>
          <w:rFonts w:ascii="Times New Roman" w:hAnsi="Times New Roman" w:cs="Times New Roman"/>
          <w:b/>
        </w:rPr>
        <w:t>Question 3: The area of the brain associated with recognising faces is the…</w:t>
      </w:r>
      <w:r w:rsidRPr="00FA072C">
        <w:rPr>
          <w:rFonts w:ascii="Times New Roman" w:hAnsi="Times New Roman" w:cs="Times New Roman"/>
          <w:b/>
        </w:rPr>
        <w:tab/>
      </w:r>
    </w:p>
    <w:p w14:paraId="30369D75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Choice:</w:t>
      </w:r>
      <w:r w:rsidRPr="00FA072C">
        <w:rPr>
          <w:rFonts w:ascii="Times New Roman" w:hAnsi="Times New Roman" w:cs="Times New Roman"/>
        </w:rPr>
        <w:tab/>
        <w:t>Description</w:t>
      </w:r>
    </w:p>
    <w:p w14:paraId="3A4362CD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1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Occipital lobe</w:t>
      </w:r>
    </w:p>
    <w:p w14:paraId="46322F62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2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Temporal lobe</w:t>
      </w:r>
    </w:p>
    <w:p w14:paraId="0E50A56F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3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Broca’s Area</w:t>
      </w:r>
    </w:p>
    <w:p w14:paraId="46E75D34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4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Wernicke’s area</w:t>
      </w:r>
    </w:p>
    <w:p w14:paraId="34EF717A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5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Fusiform gyrus</w:t>
      </w:r>
    </w:p>
    <w:p w14:paraId="60E12A23" w14:textId="77777777" w:rsidR="00647CAB" w:rsidRPr="00FA072C" w:rsidRDefault="00647CAB" w:rsidP="00647CAB">
      <w:pPr>
        <w:rPr>
          <w:rFonts w:ascii="Times New Roman" w:hAnsi="Times New Roman" w:cs="Times New Roman"/>
        </w:rPr>
      </w:pPr>
    </w:p>
    <w:p w14:paraId="469D2264" w14:textId="546C8576" w:rsidR="00647CAB" w:rsidRPr="004E25A4" w:rsidRDefault="00647CAB" w:rsidP="00647CAB">
      <w:pPr>
        <w:rPr>
          <w:rFonts w:ascii="Times New Roman" w:hAnsi="Times New Roman" w:cs="Times New Roman"/>
          <w:b/>
        </w:rPr>
      </w:pPr>
      <w:r w:rsidRPr="00FA072C">
        <w:rPr>
          <w:rFonts w:ascii="Times New Roman" w:hAnsi="Times New Roman" w:cs="Times New Roman"/>
          <w:b/>
        </w:rPr>
        <w:t>Question 4: The function of the fornix is…</w:t>
      </w:r>
      <w:r w:rsidRPr="00FA072C">
        <w:rPr>
          <w:rFonts w:ascii="Times New Roman" w:hAnsi="Times New Roman" w:cs="Times New Roman"/>
          <w:b/>
        </w:rPr>
        <w:tab/>
      </w:r>
    </w:p>
    <w:p w14:paraId="153D31D2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Choice:</w:t>
      </w:r>
      <w:r w:rsidRPr="00FA072C">
        <w:rPr>
          <w:rFonts w:ascii="Times New Roman" w:hAnsi="Times New Roman" w:cs="Times New Roman"/>
        </w:rPr>
        <w:tab/>
        <w:t>Description</w:t>
      </w:r>
    </w:p>
    <w:p w14:paraId="67ACF072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1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Output tract from the hippocampus</w:t>
      </w:r>
    </w:p>
    <w:p w14:paraId="7091373A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2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Consolidation of short-term memories to long-term</w:t>
      </w:r>
    </w:p>
    <w:p w14:paraId="0E00A8E7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3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Relay station of the brain</w:t>
      </w:r>
    </w:p>
    <w:p w14:paraId="4A5C7112" w14:textId="46768D5B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4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Centre for emotions relating to survival</w:t>
      </w:r>
    </w:p>
    <w:p w14:paraId="576AA07F" w14:textId="5BEE7382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5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Regulation of body temperature</w:t>
      </w:r>
    </w:p>
    <w:p w14:paraId="309C03A0" w14:textId="1B20E1E5" w:rsidR="00647CAB" w:rsidRPr="00FA072C" w:rsidRDefault="00647CAB" w:rsidP="00647CAB">
      <w:pPr>
        <w:rPr>
          <w:rFonts w:ascii="Times New Roman" w:hAnsi="Times New Roman" w:cs="Times New Roman"/>
        </w:rPr>
      </w:pPr>
    </w:p>
    <w:p w14:paraId="035AC5C3" w14:textId="3F4F69D7" w:rsidR="00647CAB" w:rsidRPr="004E25A4" w:rsidRDefault="00647CAB" w:rsidP="00647CAB">
      <w:pPr>
        <w:rPr>
          <w:rFonts w:ascii="Times New Roman" w:hAnsi="Times New Roman" w:cs="Times New Roman"/>
          <w:b/>
        </w:rPr>
      </w:pPr>
      <w:r w:rsidRPr="00FA072C">
        <w:rPr>
          <w:rFonts w:ascii="Times New Roman" w:hAnsi="Times New Roman" w:cs="Times New Roman"/>
          <w:b/>
        </w:rPr>
        <w:t>Question 5: The substantia nigra contains…. Neurons</w:t>
      </w:r>
      <w:r w:rsidRPr="00FA072C">
        <w:rPr>
          <w:rFonts w:ascii="Times New Roman" w:hAnsi="Times New Roman" w:cs="Times New Roman"/>
          <w:b/>
        </w:rPr>
        <w:tab/>
      </w:r>
    </w:p>
    <w:p w14:paraId="4C617A05" w14:textId="7DC322E4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Choice:</w:t>
      </w:r>
      <w:r w:rsidRPr="00FA072C">
        <w:rPr>
          <w:rFonts w:ascii="Times New Roman" w:hAnsi="Times New Roman" w:cs="Times New Roman"/>
        </w:rPr>
        <w:tab/>
        <w:t>Description</w:t>
      </w:r>
    </w:p>
    <w:p w14:paraId="5292E3CA" w14:textId="473C248A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1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Noradrenergic</w:t>
      </w:r>
    </w:p>
    <w:p w14:paraId="68398B48" w14:textId="5E132B08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2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Adrenergic</w:t>
      </w:r>
    </w:p>
    <w:p w14:paraId="02A12D44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3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Serotoninergic</w:t>
      </w:r>
    </w:p>
    <w:p w14:paraId="7C523096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4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Dopaminergic</w:t>
      </w:r>
    </w:p>
    <w:p w14:paraId="781EF51C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5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Cholinergic</w:t>
      </w:r>
    </w:p>
    <w:p w14:paraId="56AE2570" w14:textId="5C8F2926" w:rsidR="00647CAB" w:rsidRPr="00FA072C" w:rsidRDefault="00647CAB" w:rsidP="00647CAB">
      <w:pPr>
        <w:rPr>
          <w:rFonts w:ascii="Times New Roman" w:hAnsi="Times New Roman" w:cs="Times New Roman"/>
        </w:rPr>
      </w:pPr>
    </w:p>
    <w:p w14:paraId="1602B376" w14:textId="2C5AF178" w:rsidR="00647CAB" w:rsidRPr="004E25A4" w:rsidRDefault="00647CAB" w:rsidP="00647CAB">
      <w:pPr>
        <w:rPr>
          <w:rFonts w:ascii="Times New Roman" w:hAnsi="Times New Roman" w:cs="Times New Roman"/>
          <w:b/>
        </w:rPr>
      </w:pPr>
      <w:r w:rsidRPr="00FA072C">
        <w:rPr>
          <w:rFonts w:ascii="Times New Roman" w:hAnsi="Times New Roman" w:cs="Times New Roman"/>
          <w:b/>
        </w:rPr>
        <w:t xml:space="preserve">Question 6: The primary visual cortex </w:t>
      </w:r>
      <w:proofErr w:type="gramStart"/>
      <w:r w:rsidRPr="00FA072C">
        <w:rPr>
          <w:rFonts w:ascii="Times New Roman" w:hAnsi="Times New Roman" w:cs="Times New Roman"/>
          <w:b/>
        </w:rPr>
        <w:t>is located in</w:t>
      </w:r>
      <w:proofErr w:type="gramEnd"/>
      <w:r w:rsidRPr="00FA072C">
        <w:rPr>
          <w:rFonts w:ascii="Times New Roman" w:hAnsi="Times New Roman" w:cs="Times New Roman"/>
          <w:b/>
        </w:rPr>
        <w:t xml:space="preserve"> the… lobe of the brain</w:t>
      </w:r>
    </w:p>
    <w:p w14:paraId="00AB60A8" w14:textId="6A863D80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Choice:</w:t>
      </w:r>
      <w:r w:rsidRPr="00FA072C">
        <w:rPr>
          <w:rFonts w:ascii="Times New Roman" w:hAnsi="Times New Roman" w:cs="Times New Roman"/>
        </w:rPr>
        <w:tab/>
        <w:t>Description</w:t>
      </w:r>
    </w:p>
    <w:p w14:paraId="49A7B5A4" w14:textId="781598F3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1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Frontal</w:t>
      </w:r>
    </w:p>
    <w:p w14:paraId="41F03FA7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2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Occipital</w:t>
      </w:r>
    </w:p>
    <w:p w14:paraId="38C6BE43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3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Temporal</w:t>
      </w:r>
    </w:p>
    <w:p w14:paraId="3B7DECF4" w14:textId="77777777" w:rsidR="00647CAB" w:rsidRPr="00FA072C" w:rsidRDefault="00647CAB" w:rsidP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4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Parietal</w:t>
      </w:r>
    </w:p>
    <w:p w14:paraId="248783FE" w14:textId="6B2113C9" w:rsidR="00647CAB" w:rsidRDefault="00647CAB">
      <w:pPr>
        <w:rPr>
          <w:rFonts w:ascii="Times New Roman" w:hAnsi="Times New Roman" w:cs="Times New Roman"/>
        </w:rPr>
      </w:pPr>
      <w:r w:rsidRPr="00FA072C">
        <w:rPr>
          <w:rFonts w:ascii="Times New Roman" w:hAnsi="Times New Roman" w:cs="Times New Roman"/>
        </w:rPr>
        <w:t>5</w:t>
      </w:r>
      <w:r w:rsidRPr="00FA072C">
        <w:rPr>
          <w:rFonts w:ascii="Times New Roman" w:hAnsi="Times New Roman" w:cs="Times New Roman"/>
        </w:rPr>
        <w:tab/>
      </w:r>
      <w:r w:rsidRPr="00FA072C">
        <w:rPr>
          <w:rFonts w:ascii="Times New Roman" w:hAnsi="Times New Roman" w:cs="Times New Roman"/>
        </w:rPr>
        <w:tab/>
        <w:t>Cerebellum</w:t>
      </w:r>
    </w:p>
    <w:p w14:paraId="7FA55818" w14:textId="7B744961" w:rsidR="00647CAB" w:rsidRPr="00647CAB" w:rsidRDefault="00647CAB">
      <w:pPr>
        <w:rPr>
          <w:rFonts w:ascii="Times New Roman" w:hAnsi="Times New Roman" w:cs="Times New Roman"/>
        </w:rPr>
        <w:sectPr w:rsidR="00647CAB" w:rsidRPr="00647CAB" w:rsidSect="004E25A4">
          <w:pgSz w:w="11900" w:h="16840"/>
          <w:pgMar w:top="774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517" w:tblpY="725"/>
        <w:tblW w:w="15667" w:type="dxa"/>
        <w:tblLook w:val="04A0" w:firstRow="1" w:lastRow="0" w:firstColumn="1" w:lastColumn="0" w:noHBand="0" w:noVBand="1"/>
      </w:tblPr>
      <w:tblGrid>
        <w:gridCol w:w="5314"/>
        <w:gridCol w:w="1260"/>
        <w:gridCol w:w="1080"/>
        <w:gridCol w:w="1170"/>
        <w:gridCol w:w="1080"/>
        <w:gridCol w:w="1620"/>
        <w:gridCol w:w="900"/>
        <w:gridCol w:w="1080"/>
        <w:gridCol w:w="990"/>
        <w:gridCol w:w="1173"/>
      </w:tblGrid>
      <w:tr w:rsidR="00D909FD" w:rsidRPr="00FA072C" w14:paraId="214BA17A" w14:textId="77777777" w:rsidTr="00D909FD">
        <w:trPr>
          <w:trHeight w:val="68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61612" w14:textId="58F9ED96" w:rsidR="004E25A4" w:rsidRPr="003A161A" w:rsidRDefault="004E25A4" w:rsidP="00D909F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798EE1" w14:textId="336779AE" w:rsidR="004E25A4" w:rsidRPr="00FA072C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</w:p>
          <w:p w14:paraId="0B6AF527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en-GB"/>
              </w:rPr>
              <w:t>Before the session</w:t>
            </w:r>
          </w:p>
        </w:tc>
      </w:tr>
      <w:tr w:rsidR="00D909FD" w:rsidRPr="00FA072C" w14:paraId="2BBECA33" w14:textId="77777777" w:rsidTr="00D909FD">
        <w:trPr>
          <w:trHeight w:val="320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E83A9" w14:textId="4FBDCDB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DC908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y po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5FB44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544DB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F67A4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CF81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ve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041EF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E3EE6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oo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FC58F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AEE25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cellent</w:t>
            </w:r>
          </w:p>
        </w:tc>
      </w:tr>
      <w:tr w:rsidR="00D909FD" w:rsidRPr="00FA072C" w14:paraId="7C71B092" w14:textId="77777777" w:rsidTr="00D909FD">
        <w:trPr>
          <w:trHeight w:val="320"/>
        </w:trPr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FC850" w14:textId="68BE39AA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feel that my current level of knowledge in neuroanatomy is…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49155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855C6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F7C5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24011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0AEEF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3C9BD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F1301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8E1CE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B90E1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909FD" w:rsidRPr="00FA072C" w14:paraId="64F6374C" w14:textId="77777777" w:rsidTr="00D909FD">
        <w:trPr>
          <w:trHeight w:val="320"/>
        </w:trPr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FD105" w14:textId="385EE02A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confidence in neuroanatomy is currently…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27520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40AF7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5845D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3CD70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CF983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CD66D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B0A82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F0141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00756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909FD" w:rsidRPr="00FA072C" w14:paraId="34A66D52" w14:textId="77777777" w:rsidTr="00D909FD">
        <w:trPr>
          <w:trHeight w:val="460"/>
        </w:trPr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43C45" w14:textId="50B2B3E7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8FEDB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5DE97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92830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79168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1FFB3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ither agree nor disagre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B435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3BEEC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01470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CE914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ongly agree</w:t>
            </w:r>
          </w:p>
        </w:tc>
      </w:tr>
      <w:tr w:rsidR="00D909FD" w:rsidRPr="00FA072C" w14:paraId="59956D2F" w14:textId="77777777" w:rsidTr="00D909FD">
        <w:trPr>
          <w:trHeight w:val="320"/>
        </w:trPr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CC072" w14:textId="1C92AACA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anxious about learning neuroanatomy in the l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FD791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D9CC8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48CF5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066D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6767C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C6337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70BAD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7A564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0DA5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909FD" w:rsidRPr="00FA072C" w14:paraId="500AF959" w14:textId="77777777" w:rsidTr="00D909FD">
        <w:trPr>
          <w:trHeight w:val="320"/>
        </w:trPr>
        <w:tc>
          <w:tcPr>
            <w:tcW w:w="5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A90A5" w14:textId="21F064AE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excited about learning neuroanatomy in the l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BEB59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09445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4D3DD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092FC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3B540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D1AB7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69661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3CE0B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46EC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909FD" w:rsidRPr="00FA072C" w14:paraId="33143CB9" w14:textId="77777777" w:rsidTr="00D909FD">
        <w:trPr>
          <w:trHeight w:val="93"/>
        </w:trPr>
        <w:tc>
          <w:tcPr>
            <w:tcW w:w="5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CAD7D" w14:textId="6235B444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86C4E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FA248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19BF7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93DA7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F113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4A493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A98B0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04006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506D6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909FD" w:rsidRPr="00FA072C" w14:paraId="462CA9FA" w14:textId="77777777" w:rsidTr="00D909FD">
        <w:trPr>
          <w:trHeight w:val="320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66E76" w14:textId="5E46918B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88680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szCs w:val="16"/>
                <w:lang w:eastAsia="en-GB"/>
              </w:rPr>
              <w:t>After the session</w:t>
            </w:r>
          </w:p>
        </w:tc>
      </w:tr>
      <w:tr w:rsidR="00D909FD" w:rsidRPr="00FA072C" w14:paraId="41C38993" w14:textId="77777777" w:rsidTr="00D909FD">
        <w:trPr>
          <w:trHeight w:val="320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1AE9E" w14:textId="32E7EBB9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4B23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y po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611D7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75CD7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187FD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AAD42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ve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5873C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1BC80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oo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93AB6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E4B82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cellent</w:t>
            </w:r>
          </w:p>
        </w:tc>
      </w:tr>
      <w:tr w:rsidR="00D909FD" w:rsidRPr="00FA072C" w14:paraId="3736B48C" w14:textId="77777777" w:rsidTr="00D909FD">
        <w:trPr>
          <w:trHeight w:val="320"/>
        </w:trPr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1B3F5" w14:textId="44812E90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feel that my current level of knowledge in neuroanatomy is…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17287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38B8B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D3FEC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9EDEB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91827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06A75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0DFA0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FBDCB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0BEDB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909FD" w:rsidRPr="00FA072C" w14:paraId="0DBC456A" w14:textId="77777777" w:rsidTr="00D909FD">
        <w:trPr>
          <w:trHeight w:val="320"/>
        </w:trPr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9224B" w14:textId="2F762AC4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confidence in neuroanatomy is currently…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5835F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D8B1C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E8279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01E01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BFDCF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4A1F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6BB00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0DE44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BCCCB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909FD" w:rsidRPr="00FA072C" w14:paraId="312030A8" w14:textId="77777777" w:rsidTr="00D909FD">
        <w:trPr>
          <w:trHeight w:val="460"/>
        </w:trPr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FB9CB" w14:textId="5439B275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762C1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4874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7016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E300E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635F9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ither agree nor disagre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13D5E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C11F0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8E3C3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6A18C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ongly agree</w:t>
            </w:r>
          </w:p>
        </w:tc>
      </w:tr>
      <w:tr w:rsidR="00D909FD" w:rsidRPr="00FA072C" w14:paraId="20E2664F" w14:textId="77777777" w:rsidTr="00D909FD">
        <w:trPr>
          <w:trHeight w:val="320"/>
        </w:trPr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76ABC" w14:textId="3E32BFA5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anxious about learning neuroanatomy in the l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66FA2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582AE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3051C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7C9F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C6E9C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C3B01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05128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6436C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5628C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909FD" w:rsidRPr="00FA072C" w14:paraId="110758B1" w14:textId="77777777" w:rsidTr="00D909FD">
        <w:trPr>
          <w:trHeight w:val="320"/>
        </w:trPr>
        <w:tc>
          <w:tcPr>
            <w:tcW w:w="5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BA92F" w14:textId="156966D6" w:rsidR="004E25A4" w:rsidRPr="003A161A" w:rsidRDefault="004E25A4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61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excited about learning neuroanatomy in the l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64AAA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B2664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C7A82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49F33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C366E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0D7B4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FE1A5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034D6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7AA91" w14:textId="77777777" w:rsidR="004E25A4" w:rsidRPr="003A161A" w:rsidRDefault="004E25A4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</w:tbl>
    <w:tbl>
      <w:tblPr>
        <w:tblpPr w:leftFromText="180" w:rightFromText="180" w:vertAnchor="page" w:horzAnchor="page" w:tblpX="431" w:tblpY="7025"/>
        <w:tblW w:w="15783" w:type="dxa"/>
        <w:tblLayout w:type="fixed"/>
        <w:tblLook w:val="04A0" w:firstRow="1" w:lastRow="0" w:firstColumn="1" w:lastColumn="0" w:noHBand="0" w:noVBand="1"/>
      </w:tblPr>
      <w:tblGrid>
        <w:gridCol w:w="5433"/>
        <w:gridCol w:w="1260"/>
        <w:gridCol w:w="1080"/>
        <w:gridCol w:w="1170"/>
        <w:gridCol w:w="1080"/>
        <w:gridCol w:w="1620"/>
        <w:gridCol w:w="900"/>
        <w:gridCol w:w="1080"/>
        <w:gridCol w:w="990"/>
        <w:gridCol w:w="1170"/>
      </w:tblGrid>
      <w:tr w:rsidR="00D909FD" w:rsidRPr="003962F9" w14:paraId="34F3B046" w14:textId="77777777" w:rsidTr="00D909FD">
        <w:trPr>
          <w:trHeight w:val="320"/>
        </w:trPr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250" w14:textId="3EA3C049" w:rsidR="00D909FD" w:rsidRPr="003962F9" w:rsidRDefault="00D909FD" w:rsidP="00D909FD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3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2473D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sz w:val="28"/>
                <w:lang w:eastAsia="en-GB"/>
              </w:rPr>
              <w:t>Post-Session</w:t>
            </w:r>
          </w:p>
        </w:tc>
      </w:tr>
      <w:tr w:rsidR="00D909FD" w:rsidRPr="003962F9" w14:paraId="0E748DBB" w14:textId="77777777" w:rsidTr="007B4956">
        <w:trPr>
          <w:trHeight w:val="526"/>
        </w:trPr>
        <w:tc>
          <w:tcPr>
            <w:tcW w:w="5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E415A" w14:textId="685C72CF" w:rsidR="00D909FD" w:rsidRPr="003962F9" w:rsidRDefault="00D909FD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DDDF5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8C5B0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4C7EF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6CAE1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1F647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ither agree nor disagre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1C1C9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3F424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9E4CA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AFFCF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ongly agree</w:t>
            </w:r>
          </w:p>
        </w:tc>
      </w:tr>
      <w:tr w:rsidR="007B4956" w:rsidRPr="003962F9" w14:paraId="635A3086" w14:textId="77777777" w:rsidTr="00D909FD">
        <w:trPr>
          <w:trHeight w:val="820"/>
        </w:trPr>
        <w:tc>
          <w:tcPr>
            <w:tcW w:w="5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3DEAC" w14:textId="7F4EFF11" w:rsidR="007B4956" w:rsidRPr="003962F9" w:rsidRDefault="007B4956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s anatomy session has made me more interested in neuroanatomy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271DC" w14:textId="77777777" w:rsidR="007B4956" w:rsidRPr="003962F9" w:rsidRDefault="007B4956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6C4AF" w14:textId="77777777" w:rsidR="007B4956" w:rsidRPr="003962F9" w:rsidRDefault="007B4956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45D84" w14:textId="77777777" w:rsidR="007B4956" w:rsidRPr="003962F9" w:rsidRDefault="007B4956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4792F" w14:textId="77777777" w:rsidR="007B4956" w:rsidRPr="003962F9" w:rsidRDefault="007B4956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9A6A9" w14:textId="77777777" w:rsidR="007B4956" w:rsidRPr="003962F9" w:rsidRDefault="007B4956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B9023" w14:textId="77777777" w:rsidR="007B4956" w:rsidRPr="003962F9" w:rsidRDefault="007B4956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57A63" w14:textId="77777777" w:rsidR="007B4956" w:rsidRPr="003962F9" w:rsidRDefault="007B4956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5028F" w14:textId="77777777" w:rsidR="007B4956" w:rsidRPr="003962F9" w:rsidRDefault="007B4956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FCC36" w14:textId="77777777" w:rsidR="007B4956" w:rsidRPr="003962F9" w:rsidRDefault="007B4956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909FD" w:rsidRPr="003962F9" w14:paraId="71D04A4A" w14:textId="77777777" w:rsidTr="00D909FD">
        <w:trPr>
          <w:trHeight w:val="320"/>
        </w:trPr>
        <w:tc>
          <w:tcPr>
            <w:tcW w:w="5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DF722" w14:textId="1D83E670" w:rsidR="00D909FD" w:rsidRPr="003962F9" w:rsidRDefault="00D909FD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s anatomy session has made me more interested in my module (PSYC2025)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8FAC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756D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BC6E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75AA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F351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4E3B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052D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5DBA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5BE6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909FD" w:rsidRPr="003962F9" w14:paraId="411C17B9" w14:textId="77777777" w:rsidTr="00D909FD">
        <w:trPr>
          <w:trHeight w:val="320"/>
        </w:trPr>
        <w:tc>
          <w:tcPr>
            <w:tcW w:w="5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DA83" w14:textId="0EE4C946" w:rsidR="00D909FD" w:rsidRPr="003962F9" w:rsidRDefault="00D909FD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ing real human brains to teach neuroanatomy has enhanced my engagement with the topic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C781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79A1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E031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9551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EBE9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3F49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9933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36E1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5199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909FD" w:rsidRPr="003962F9" w14:paraId="7CEC3D16" w14:textId="77777777" w:rsidTr="00D909FD">
        <w:trPr>
          <w:trHeight w:val="320"/>
        </w:trPr>
        <w:tc>
          <w:tcPr>
            <w:tcW w:w="5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6F670" w14:textId="34AE9F5A" w:rsidR="00D909FD" w:rsidRPr="003962F9" w:rsidRDefault="00D909FD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ing real human brains to teach neuroanatomy has enhanced my understanding of the topic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058D" w14:textId="45DAA6B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A432" w14:textId="2AF15590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184A" w14:textId="77777777" w:rsidR="00D909FD" w:rsidRPr="003962F9" w:rsidRDefault="00D909FD" w:rsidP="00D909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87C0" w14:textId="08366E68" w:rsidR="00D909FD" w:rsidRPr="003962F9" w:rsidRDefault="00D909FD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CBC9" w14:textId="22B67AD0" w:rsidR="00D909FD" w:rsidRPr="003962F9" w:rsidRDefault="00D909FD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9B64" w14:textId="77777777" w:rsidR="00D909FD" w:rsidRPr="003962F9" w:rsidRDefault="00D909FD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F5BD" w14:textId="77777777" w:rsidR="00D909FD" w:rsidRPr="003962F9" w:rsidRDefault="00D909FD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2629" w14:textId="77777777" w:rsidR="00D909FD" w:rsidRPr="003962F9" w:rsidRDefault="00D909FD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A5D9" w14:textId="77777777" w:rsidR="00D909FD" w:rsidRPr="003962F9" w:rsidRDefault="00D909FD" w:rsidP="00D909F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2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3A85AF74" w14:textId="5ACEBCF8" w:rsidR="00647CAB" w:rsidRPr="007B4956" w:rsidRDefault="007B4956">
      <w:pPr>
        <w:rPr>
          <w:sz w:val="15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393258" wp14:editId="4EEDF168">
                <wp:simplePos x="0" y="0"/>
                <wp:positionH relativeFrom="column">
                  <wp:posOffset>-601278</wp:posOffset>
                </wp:positionH>
                <wp:positionV relativeFrom="paragraph">
                  <wp:posOffset>-799766</wp:posOffset>
                </wp:positionV>
                <wp:extent cx="7760335" cy="7112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0335" cy="711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9309316" w14:textId="77777777" w:rsidR="007B4956" w:rsidRPr="00212C6B" w:rsidRDefault="007B4956" w:rsidP="007B4956"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color w:val="3B3838" w:themeColor="background2" w:themeShade="40"/>
                              </w:rPr>
                            </w:pPr>
                            <w:r w:rsidRPr="00212C6B">
                              <w:rPr>
                                <w:rFonts w:ascii="Times New Roman" w:hAnsi="Times New Roman" w:cs="Times New Roman"/>
                                <w:color w:val="3B3838" w:themeColor="background2" w:themeShade="40"/>
                              </w:rPr>
                              <w:t xml:space="preserve">2: </w:t>
                            </w:r>
                            <w:r w:rsidRPr="00212C6B">
                              <w:rPr>
                                <w:rFonts w:ascii="Times New Roman" w:hAnsi="Times New Roman" w:cs="Times New Roman"/>
                                <w:color w:val="3B3838" w:themeColor="background2" w:themeShade="40"/>
                                <w:lang w:val="en-US"/>
                              </w:rPr>
                              <w:t>Self-perceived levels of neuroanatomical knowledge and attitudes towards neuroanatom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393258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47.35pt;margin-top:-62.9pt;width:611.05pt;height:5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" filled="f" stroked="f">
                <v:textbox>
                  <w:txbxContent>
                    <w:p w14:paraId="09309316" w14:textId="77777777" w:rsidR="007B4956" w:rsidRPr="00212C6B" w:rsidRDefault="007B4956" w:rsidP="007B4956">
                      <w:pPr>
                        <w:pStyle w:val="Heading1"/>
                        <w:rPr>
                          <w:rFonts w:ascii="Times New Roman" w:hAnsi="Times New Roman" w:cs="Times New Roman"/>
                          <w:color w:val="3B3838" w:themeColor="background2" w:themeShade="40"/>
                        </w:rPr>
                      </w:pPr>
                      <w:r w:rsidRPr="00212C6B">
                        <w:rPr>
                          <w:rFonts w:ascii="Times New Roman" w:hAnsi="Times New Roman" w:cs="Times New Roman"/>
                          <w:color w:val="3B3838" w:themeColor="background2" w:themeShade="40"/>
                        </w:rPr>
                        <w:t xml:space="preserve">2: </w:t>
                      </w:r>
                      <w:r w:rsidRPr="00212C6B">
                        <w:rPr>
                          <w:rFonts w:ascii="Times New Roman" w:hAnsi="Times New Roman" w:cs="Times New Roman"/>
                          <w:color w:val="3B3838" w:themeColor="background2" w:themeShade="40"/>
                          <w:lang w:val="en-US"/>
                        </w:rPr>
                        <w:t>Self-perceived levels of neuroanatomical knowledge and attitudes towards neuroanatomy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page" w:tblpX="787" w:tblpY="-175"/>
        <w:tblW w:w="15375" w:type="dxa"/>
        <w:tblLayout w:type="fixed"/>
        <w:tblLook w:val="04A0" w:firstRow="1" w:lastRow="0" w:firstColumn="1" w:lastColumn="0" w:noHBand="0" w:noVBand="1"/>
      </w:tblPr>
      <w:tblGrid>
        <w:gridCol w:w="4494"/>
        <w:gridCol w:w="1080"/>
        <w:gridCol w:w="1080"/>
        <w:gridCol w:w="1260"/>
        <w:gridCol w:w="1080"/>
        <w:gridCol w:w="1620"/>
        <w:gridCol w:w="1080"/>
        <w:gridCol w:w="1260"/>
        <w:gridCol w:w="1080"/>
        <w:gridCol w:w="1341"/>
      </w:tblGrid>
      <w:tr w:rsidR="004E25A4" w:rsidRPr="00D625D2" w14:paraId="4A51BF0D" w14:textId="77777777" w:rsidTr="004E25A4">
        <w:trPr>
          <w:trHeight w:val="32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20B1B" w14:textId="40E58C1F" w:rsidR="004E25A4" w:rsidRPr="00D625D2" w:rsidRDefault="004E25A4" w:rsidP="004E25A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0FB33" w14:textId="77777777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Before the session</w:t>
            </w:r>
          </w:p>
        </w:tc>
      </w:tr>
      <w:tr w:rsidR="004E25A4" w:rsidRPr="00D625D2" w14:paraId="1169F5F3" w14:textId="77777777" w:rsidTr="004E25A4">
        <w:trPr>
          <w:trHeight w:val="500"/>
        </w:trPr>
        <w:tc>
          <w:tcPr>
            <w:tcW w:w="4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B224D" w14:textId="16D5C9EE" w:rsidR="004E25A4" w:rsidRPr="00D625D2" w:rsidRDefault="004E25A4" w:rsidP="004E25A4">
            <w:pPr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FAFE0" w14:textId="77777777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AFE49" w14:textId="77777777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A3585" w14:textId="77777777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42B07" w14:textId="10FD9044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35AD3" w14:textId="770BFA90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  <w:t>neither agree nor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01BBC" w14:textId="77777777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4AEED" w14:textId="77777777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77357" w14:textId="77777777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0C81D" w14:textId="77777777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en-GB"/>
              </w:rPr>
              <w:t>strongly agree</w:t>
            </w:r>
          </w:p>
        </w:tc>
      </w:tr>
      <w:tr w:rsidR="004E25A4" w:rsidRPr="00D625D2" w14:paraId="4F730E64" w14:textId="77777777" w:rsidTr="004E25A4">
        <w:trPr>
          <w:trHeight w:val="500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D3708" w14:textId="1BB51700" w:rsidR="004E25A4" w:rsidRPr="00D625D2" w:rsidRDefault="004E25A4" w:rsidP="004E25A4">
            <w:pPr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I think that student teachers leading the session will make it more usefu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4F9E1" w14:textId="77777777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333FD" w14:textId="77777777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E1F23" w14:textId="77777777" w:rsidR="004E25A4" w:rsidRPr="00D625D2" w:rsidRDefault="004E25A4" w:rsidP="004E25A4">
            <w:pPr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D84B1" w14:textId="77777777" w:rsidR="004E25A4" w:rsidRPr="00D625D2" w:rsidRDefault="004E25A4" w:rsidP="004E25A4">
            <w:pPr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84141" w14:textId="77777777" w:rsidR="004E25A4" w:rsidRPr="00D625D2" w:rsidRDefault="004E25A4" w:rsidP="004E25A4">
            <w:pPr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C5B57" w14:textId="77777777" w:rsidR="004E25A4" w:rsidRPr="00D625D2" w:rsidRDefault="004E25A4" w:rsidP="004E25A4">
            <w:pPr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8F4D8" w14:textId="77777777" w:rsidR="004E25A4" w:rsidRPr="00D625D2" w:rsidRDefault="004E25A4" w:rsidP="004E25A4">
            <w:pPr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5CCF2" w14:textId="77777777" w:rsidR="004E25A4" w:rsidRPr="00D625D2" w:rsidRDefault="004E25A4" w:rsidP="004E25A4">
            <w:pPr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44EE3" w14:textId="77777777" w:rsidR="004E25A4" w:rsidRPr="00D625D2" w:rsidRDefault="004E25A4" w:rsidP="004E25A4">
            <w:pPr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</w:pPr>
            <w:r w:rsidRPr="00D625D2">
              <w:rPr>
                <w:rFonts w:ascii="Calibri" w:eastAsia="Times New Roman" w:hAnsi="Calibri" w:cs="Times New Roman"/>
                <w:color w:val="000000"/>
                <w:szCs w:val="18"/>
                <w:lang w:eastAsia="en-GB"/>
              </w:rPr>
              <w:t> </w:t>
            </w:r>
          </w:p>
        </w:tc>
      </w:tr>
      <w:tr w:rsidR="004E25A4" w:rsidRPr="00742986" w14:paraId="39091216" w14:textId="77777777" w:rsidTr="004E25A4">
        <w:trPr>
          <w:trHeight w:val="32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BE773" w14:textId="5B0470EE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AE770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DAA87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3B3AB" w14:textId="0529222C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06A8E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4B5B6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BBEB7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043C8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50634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BDBB9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E25A4" w:rsidRPr="00742986" w14:paraId="77598AA4" w14:textId="77777777" w:rsidTr="004E25A4">
        <w:trPr>
          <w:trHeight w:val="32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7B394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0996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 the session</w:t>
            </w:r>
          </w:p>
        </w:tc>
      </w:tr>
      <w:tr w:rsidR="004E25A4" w:rsidRPr="00742986" w14:paraId="1D134871" w14:textId="77777777" w:rsidTr="004E25A4">
        <w:trPr>
          <w:trHeight w:val="500"/>
        </w:trPr>
        <w:tc>
          <w:tcPr>
            <w:tcW w:w="4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8BCE6" w14:textId="062D038E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39F31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EFA43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39F8D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CBB72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FAD83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ither agree nor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0596A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2F8FF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71F0A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E724A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ongly agree</w:t>
            </w:r>
          </w:p>
        </w:tc>
      </w:tr>
      <w:tr w:rsidR="004E25A4" w:rsidRPr="00742986" w14:paraId="34CA99AD" w14:textId="77777777" w:rsidTr="004E25A4">
        <w:trPr>
          <w:trHeight w:val="500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EDC70" w14:textId="64286768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think that student teachers leading the session will make it more usefu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B6FCF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D17BD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488B2" w14:textId="77777777" w:rsidR="004E25A4" w:rsidRPr="00D625D2" w:rsidRDefault="004E25A4" w:rsidP="004E25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D091B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30E9F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4E459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8E41A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39502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84637" w14:textId="77777777" w:rsidR="004E25A4" w:rsidRPr="00D625D2" w:rsidRDefault="004E25A4" w:rsidP="004E25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47109E63" w14:textId="5A1334A2" w:rsidR="00647CAB" w:rsidRPr="007B4956" w:rsidRDefault="00647CAB">
      <w:pPr>
        <w:rPr>
          <w:sz w:val="2"/>
        </w:rPr>
      </w:pPr>
    </w:p>
    <w:tbl>
      <w:tblPr>
        <w:tblW w:w="1548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4590"/>
        <w:gridCol w:w="1080"/>
        <w:gridCol w:w="1080"/>
        <w:gridCol w:w="1170"/>
        <w:gridCol w:w="1170"/>
        <w:gridCol w:w="1620"/>
        <w:gridCol w:w="1080"/>
        <w:gridCol w:w="1260"/>
        <w:gridCol w:w="1080"/>
        <w:gridCol w:w="1350"/>
      </w:tblGrid>
      <w:tr w:rsidR="004E25A4" w:rsidRPr="00742986" w14:paraId="24392A78" w14:textId="77777777" w:rsidTr="004E25A4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34622" w14:textId="77777777" w:rsidR="00647CAB" w:rsidRPr="009C0AC0" w:rsidRDefault="00647CAB" w:rsidP="00750B7F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8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627FF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 the session</w:t>
            </w:r>
          </w:p>
        </w:tc>
      </w:tr>
      <w:tr w:rsidR="004E25A4" w:rsidRPr="00742986" w14:paraId="3F599B08" w14:textId="77777777" w:rsidTr="004E25A4">
        <w:trPr>
          <w:trHeight w:val="50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0659" w14:textId="24C2EE70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 would like to see peer </w:t>
            </w:r>
            <w:r w:rsidR="004E25A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eaching programmes set up </w:t>
            </w: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my own discipline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36C7D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596F5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CFA89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454B1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1D05C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ither agree nor dis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2CE4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E0E01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C1AC6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BF2AC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ongly agree</w:t>
            </w:r>
          </w:p>
        </w:tc>
      </w:tr>
      <w:tr w:rsidR="004E25A4" w:rsidRPr="00742986" w14:paraId="58C26019" w14:textId="77777777" w:rsidTr="004E25A4">
        <w:trPr>
          <w:trHeight w:val="480"/>
        </w:trPr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D66FB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preferred being taught by the students compared to faculty staff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4ACAA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0A470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13CBE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43FFA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75CCB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FC512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7F78A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04539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C583F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E25A4" w:rsidRPr="00742986" w14:paraId="7627637A" w14:textId="77777777" w:rsidTr="004E25A4">
        <w:trPr>
          <w:trHeight w:val="480"/>
        </w:trPr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789F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thought that the medical student teachers were approachable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947ED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9129D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BB767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79DE5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12BDD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C96AD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D3912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359A8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34E15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E25A4" w:rsidRPr="00742986" w14:paraId="4055483E" w14:textId="77777777" w:rsidTr="004E25A4">
        <w:trPr>
          <w:trHeight w:val="720"/>
        </w:trPr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03614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thought that the medical student teachers were knowledgeable in the areas I needed to know about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799B9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11CBB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8198F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964CF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D1538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3CBC7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D613D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85A18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52B26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E25A4" w:rsidRPr="009C0AC0" w14:paraId="4849D688" w14:textId="77777777" w:rsidTr="004E25A4">
        <w:trPr>
          <w:trHeight w:val="480"/>
        </w:trPr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13AAE" w14:textId="6C12F641" w:rsidR="00647CAB" w:rsidRPr="009C0AC0" w:rsidRDefault="004E25A4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</w:t>
            </w:r>
            <w:r w:rsidR="00647CAB"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eaching by the students was clear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4FBFA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38CB2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97190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6868B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4452F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EE8E0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8BA2F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B6AA0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655E4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E25A4" w:rsidRPr="009C0AC0" w14:paraId="628C3358" w14:textId="77777777" w:rsidTr="004E25A4">
        <w:trPr>
          <w:trHeight w:val="480"/>
        </w:trPr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7FCEA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ing taught by students made the learning more enjoy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E9138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606FB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6ABC4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85D36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CC6BF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1570B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509AE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11308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3E3EF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E25A4" w:rsidRPr="009C0AC0" w14:paraId="1DAB65F4" w14:textId="77777777" w:rsidTr="004E25A4">
        <w:trPr>
          <w:trHeight w:val="480"/>
        </w:trPr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AA9E9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thought that the student teachers had a unique way of conveying information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51B8C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EA3C5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DBB93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1A562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2762C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C3A18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D88D4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70C40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DC7EB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E25A4" w:rsidRPr="009C0AC0" w14:paraId="2697AE67" w14:textId="77777777" w:rsidTr="004E25A4">
        <w:trPr>
          <w:trHeight w:val="960"/>
        </w:trPr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047A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experience of being taught by other students at the University has made me more interested in having a go at teaching others myself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F970E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2F303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1AEE7" w14:textId="77777777" w:rsidR="00647CAB" w:rsidRPr="009C0AC0" w:rsidRDefault="00647CAB" w:rsidP="00750B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FB4A6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23141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84222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E030B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79E07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65500" w14:textId="77777777" w:rsidR="00647CAB" w:rsidRPr="009C0AC0" w:rsidRDefault="00647CAB" w:rsidP="00750B7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0A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4C9BF44E" w14:textId="003BC35B" w:rsidR="00B33D05" w:rsidRDefault="007B4956">
      <w:pPr>
        <w:rPr>
          <w:rFonts w:ascii="Times New Roman" w:hAnsi="Times New Roman" w:cs="Times New Roman"/>
        </w:rPr>
        <w:sectPr w:rsidR="00B33D05" w:rsidSect="00DA679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CE82A3" wp14:editId="12151561">
                <wp:simplePos x="0" y="0"/>
                <wp:positionH relativeFrom="column">
                  <wp:posOffset>-448678</wp:posOffset>
                </wp:positionH>
                <wp:positionV relativeFrom="paragraph">
                  <wp:posOffset>-6090619</wp:posOffset>
                </wp:positionV>
                <wp:extent cx="2518410" cy="492125"/>
                <wp:effectExtent l="0" t="0" r="0" b="1016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8410" cy="492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884F756" w14:textId="77777777" w:rsidR="00742986" w:rsidRPr="00212C6B" w:rsidRDefault="00742986" w:rsidP="002933CC">
                            <w:pPr>
                              <w:pStyle w:val="Heading1"/>
                              <w:rPr>
                                <w:color w:val="3B3838" w:themeColor="background2" w:themeShade="40"/>
                              </w:rPr>
                            </w:pPr>
                            <w:r w:rsidRPr="00212C6B">
                              <w:rPr>
                                <w:color w:val="3B3838" w:themeColor="background2" w:themeShade="40"/>
                              </w:rPr>
                              <w:t>3: Student evaluation of NP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CE82A3" id="Text Box 2" o:spid="_x0000_s1027" type="#_x0000_t202" style="position:absolute;margin-left:-35.35pt;margin-top:-479.55pt;width:198.3pt;height:3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" filled="f" stroked="f">
                <v:textbox>
                  <w:txbxContent>
                    <w:p w14:paraId="2884F756" w14:textId="77777777" w:rsidR="00742986" w:rsidRPr="00212C6B" w:rsidRDefault="00742986" w:rsidP="002933CC">
                      <w:pPr>
                        <w:pStyle w:val="Heading1"/>
                        <w:rPr>
                          <w:color w:val="3B3838" w:themeColor="background2" w:themeShade="40"/>
                        </w:rPr>
                      </w:pPr>
                      <w:r w:rsidRPr="00212C6B">
                        <w:rPr>
                          <w:color w:val="3B3838" w:themeColor="background2" w:themeShade="40"/>
                        </w:rPr>
                        <w:t>3: Student evaluation of NPT</w:t>
                      </w:r>
                    </w:p>
                  </w:txbxContent>
                </v:textbox>
              </v:shape>
            </w:pict>
          </mc:Fallback>
        </mc:AlternateContent>
      </w:r>
    </w:p>
    <w:p w14:paraId="5F4C0D43" w14:textId="472F64D3" w:rsidR="00212C6B" w:rsidRPr="00B33D05" w:rsidRDefault="00B33D0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3D8AFB" wp14:editId="5285F25B">
                <wp:simplePos x="0" y="0"/>
                <wp:positionH relativeFrom="column">
                  <wp:posOffset>-62254</wp:posOffset>
                </wp:positionH>
                <wp:positionV relativeFrom="paragraph">
                  <wp:posOffset>-568847</wp:posOffset>
                </wp:positionV>
                <wp:extent cx="3089275" cy="477520"/>
                <wp:effectExtent l="0" t="0" r="0" b="1016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9275" cy="477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A008423" w14:textId="3E6F386A" w:rsidR="00B33D05" w:rsidRPr="009E1E77" w:rsidRDefault="00437AC8" w:rsidP="009E1E77"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color w:val="3B3838" w:themeColor="background2" w:themeShade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3B3838" w:themeColor="background2" w:themeShade="40"/>
                              </w:rPr>
                              <w:t>4</w:t>
                            </w:r>
                            <w:r w:rsidR="00B33D05" w:rsidRPr="00212C6B">
                              <w:rPr>
                                <w:rFonts w:ascii="Times New Roman" w:hAnsi="Times New Roman" w:cs="Times New Roman"/>
                                <w:color w:val="3B3838" w:themeColor="background2" w:themeShade="40"/>
                              </w:rPr>
                              <w:t xml:space="preserve">: Post-session qualitative feedback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3D8AFB" id="Text Box 4" o:spid="_x0000_s1028" type="#_x0000_t202" style="position:absolute;margin-left:-4.9pt;margin-top:-44.75pt;width:243.25pt;height:37.6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" filled="f" stroked="f">
                <v:textbox style="mso-fit-shape-to-text:t">
                  <w:txbxContent>
                    <w:p w14:paraId="2A008423" w14:textId="3E6F386A" w:rsidR="00B33D05" w:rsidRPr="009E1E77" w:rsidRDefault="00437AC8" w:rsidP="009E1E77">
                      <w:pPr>
                        <w:pStyle w:val="Heading1"/>
                        <w:rPr>
                          <w:rFonts w:ascii="Times New Roman" w:hAnsi="Times New Roman" w:cs="Times New Roman"/>
                          <w:color w:val="3B3838" w:themeColor="background2" w:themeShade="4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3B3838" w:themeColor="background2" w:themeShade="40"/>
                        </w:rPr>
                        <w:t>4</w:t>
                      </w:r>
                      <w:r w:rsidR="00B33D05" w:rsidRPr="00212C6B">
                        <w:rPr>
                          <w:rFonts w:ascii="Times New Roman" w:hAnsi="Times New Roman" w:cs="Times New Roman"/>
                          <w:color w:val="3B3838" w:themeColor="background2" w:themeShade="40"/>
                        </w:rPr>
                        <w:t xml:space="preserve">: Post-session qualitative feedback </w:t>
                      </w:r>
                    </w:p>
                  </w:txbxContent>
                </v:textbox>
              </v:shape>
            </w:pict>
          </mc:Fallback>
        </mc:AlternateContent>
      </w:r>
      <w:r w:rsidR="00212C6B" w:rsidRPr="00212C6B">
        <w:rPr>
          <w:rFonts w:ascii="Times New Roman" w:hAnsi="Times New Roman" w:cs="Times New Roman"/>
        </w:rPr>
        <w:t>Please give reasons for why you did/did n</w:t>
      </w:r>
      <w:bookmarkStart w:id="0" w:name="_GoBack"/>
      <w:bookmarkEnd w:id="0"/>
      <w:r w:rsidR="00212C6B" w:rsidRPr="00212C6B">
        <w:rPr>
          <w:rFonts w:ascii="Times New Roman" w:hAnsi="Times New Roman" w:cs="Times New Roman"/>
        </w:rPr>
        <w:t>ot like the peer teaching aspect of this session?</w:t>
      </w:r>
    </w:p>
    <w:sectPr w:rsidR="00212C6B" w:rsidRPr="00B33D05" w:rsidSect="00B33D0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79A"/>
    <w:rsid w:val="0000374E"/>
    <w:rsid w:val="00007DF1"/>
    <w:rsid w:val="000128E7"/>
    <w:rsid w:val="00035B8B"/>
    <w:rsid w:val="0006393D"/>
    <w:rsid w:val="00071122"/>
    <w:rsid w:val="00081A81"/>
    <w:rsid w:val="00084AE3"/>
    <w:rsid w:val="00085CC4"/>
    <w:rsid w:val="00096845"/>
    <w:rsid w:val="000E0CFE"/>
    <w:rsid w:val="000E275A"/>
    <w:rsid w:val="000E5889"/>
    <w:rsid w:val="000F066A"/>
    <w:rsid w:val="00101E77"/>
    <w:rsid w:val="00102A8A"/>
    <w:rsid w:val="00103284"/>
    <w:rsid w:val="0013340A"/>
    <w:rsid w:val="00193DC0"/>
    <w:rsid w:val="001A16DB"/>
    <w:rsid w:val="001D33E9"/>
    <w:rsid w:val="001E0334"/>
    <w:rsid w:val="001E4AE3"/>
    <w:rsid w:val="001F10CE"/>
    <w:rsid w:val="00212C6B"/>
    <w:rsid w:val="00222D0A"/>
    <w:rsid w:val="00226361"/>
    <w:rsid w:val="002467B2"/>
    <w:rsid w:val="00271160"/>
    <w:rsid w:val="0029005B"/>
    <w:rsid w:val="00291E90"/>
    <w:rsid w:val="002F3235"/>
    <w:rsid w:val="003029F2"/>
    <w:rsid w:val="00304E1E"/>
    <w:rsid w:val="00325E47"/>
    <w:rsid w:val="0034510C"/>
    <w:rsid w:val="00362EE2"/>
    <w:rsid w:val="00392F1F"/>
    <w:rsid w:val="003933C5"/>
    <w:rsid w:val="003A7510"/>
    <w:rsid w:val="003B1CF0"/>
    <w:rsid w:val="003E68CC"/>
    <w:rsid w:val="003F47D0"/>
    <w:rsid w:val="00437AC8"/>
    <w:rsid w:val="004837E1"/>
    <w:rsid w:val="00491A7C"/>
    <w:rsid w:val="004D0D09"/>
    <w:rsid w:val="004E25A4"/>
    <w:rsid w:val="0050221C"/>
    <w:rsid w:val="00504CF0"/>
    <w:rsid w:val="005061C0"/>
    <w:rsid w:val="005676C8"/>
    <w:rsid w:val="00582078"/>
    <w:rsid w:val="00597EAC"/>
    <w:rsid w:val="005A10A2"/>
    <w:rsid w:val="005A6A7F"/>
    <w:rsid w:val="005C129C"/>
    <w:rsid w:val="005E4713"/>
    <w:rsid w:val="006226B7"/>
    <w:rsid w:val="00627AEB"/>
    <w:rsid w:val="00640052"/>
    <w:rsid w:val="006472EA"/>
    <w:rsid w:val="00647CAB"/>
    <w:rsid w:val="00680960"/>
    <w:rsid w:val="0069675E"/>
    <w:rsid w:val="006A56ED"/>
    <w:rsid w:val="006A6E3A"/>
    <w:rsid w:val="006B4E06"/>
    <w:rsid w:val="006E0ADE"/>
    <w:rsid w:val="006F29BF"/>
    <w:rsid w:val="007030EF"/>
    <w:rsid w:val="00742986"/>
    <w:rsid w:val="00751656"/>
    <w:rsid w:val="00763B85"/>
    <w:rsid w:val="007733A2"/>
    <w:rsid w:val="00792F65"/>
    <w:rsid w:val="007B4956"/>
    <w:rsid w:val="007B53C0"/>
    <w:rsid w:val="007B6472"/>
    <w:rsid w:val="007D3D7F"/>
    <w:rsid w:val="007E6A8D"/>
    <w:rsid w:val="00804C1D"/>
    <w:rsid w:val="00842409"/>
    <w:rsid w:val="00845798"/>
    <w:rsid w:val="008707E6"/>
    <w:rsid w:val="0089613E"/>
    <w:rsid w:val="008A11C3"/>
    <w:rsid w:val="008A2F89"/>
    <w:rsid w:val="008F512F"/>
    <w:rsid w:val="009165C2"/>
    <w:rsid w:val="009231C5"/>
    <w:rsid w:val="00924CCB"/>
    <w:rsid w:val="00951930"/>
    <w:rsid w:val="00961DE7"/>
    <w:rsid w:val="00971F61"/>
    <w:rsid w:val="009814DB"/>
    <w:rsid w:val="009A734C"/>
    <w:rsid w:val="009C73BA"/>
    <w:rsid w:val="009D380E"/>
    <w:rsid w:val="00A16B91"/>
    <w:rsid w:val="00A24442"/>
    <w:rsid w:val="00A449A2"/>
    <w:rsid w:val="00A562B3"/>
    <w:rsid w:val="00A568B0"/>
    <w:rsid w:val="00AA1136"/>
    <w:rsid w:val="00AB3FB0"/>
    <w:rsid w:val="00AE5114"/>
    <w:rsid w:val="00AF2E63"/>
    <w:rsid w:val="00AF608C"/>
    <w:rsid w:val="00B01D65"/>
    <w:rsid w:val="00B036DD"/>
    <w:rsid w:val="00B21192"/>
    <w:rsid w:val="00B33D05"/>
    <w:rsid w:val="00B64C32"/>
    <w:rsid w:val="00B71910"/>
    <w:rsid w:val="00B8357B"/>
    <w:rsid w:val="00B85010"/>
    <w:rsid w:val="00B93EB1"/>
    <w:rsid w:val="00B96E33"/>
    <w:rsid w:val="00BA1E7B"/>
    <w:rsid w:val="00BA74F0"/>
    <w:rsid w:val="00BC6F21"/>
    <w:rsid w:val="00BD77CF"/>
    <w:rsid w:val="00BE61EC"/>
    <w:rsid w:val="00C0796D"/>
    <w:rsid w:val="00C1528D"/>
    <w:rsid w:val="00C44935"/>
    <w:rsid w:val="00C60DC7"/>
    <w:rsid w:val="00C92201"/>
    <w:rsid w:val="00C92F98"/>
    <w:rsid w:val="00C9642D"/>
    <w:rsid w:val="00CD5323"/>
    <w:rsid w:val="00CE6BC2"/>
    <w:rsid w:val="00CF3A83"/>
    <w:rsid w:val="00D00E81"/>
    <w:rsid w:val="00D1406B"/>
    <w:rsid w:val="00D40474"/>
    <w:rsid w:val="00D54F47"/>
    <w:rsid w:val="00D76B8D"/>
    <w:rsid w:val="00D909FD"/>
    <w:rsid w:val="00D97823"/>
    <w:rsid w:val="00DA679A"/>
    <w:rsid w:val="00DB6F23"/>
    <w:rsid w:val="00DE21D3"/>
    <w:rsid w:val="00DE6422"/>
    <w:rsid w:val="00E02BAA"/>
    <w:rsid w:val="00E258EE"/>
    <w:rsid w:val="00E37FC5"/>
    <w:rsid w:val="00E552DA"/>
    <w:rsid w:val="00EA2672"/>
    <w:rsid w:val="00EB38FE"/>
    <w:rsid w:val="00EB50A9"/>
    <w:rsid w:val="00EF1F55"/>
    <w:rsid w:val="00F0202D"/>
    <w:rsid w:val="00F41C03"/>
    <w:rsid w:val="00F51BB5"/>
    <w:rsid w:val="00F605FE"/>
    <w:rsid w:val="00F83078"/>
    <w:rsid w:val="00FD1395"/>
    <w:rsid w:val="00FF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15F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679A"/>
  </w:style>
  <w:style w:type="paragraph" w:styleId="Heading1">
    <w:name w:val="heading 1"/>
    <w:basedOn w:val="Normal"/>
    <w:next w:val="Normal"/>
    <w:link w:val="Heading1Char"/>
    <w:uiPriority w:val="9"/>
    <w:qFormat/>
    <w:rsid w:val="00647C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C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12C6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C6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95</Words>
  <Characters>3394</Characters>
  <Application>Microsoft Macintosh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1: Pre- and Post-session VEVOX knowledge assessment</vt:lpstr>
      <vt:lpstr>1: Post-session qualitative feedback </vt:lpstr>
    </vt:vector>
  </TitlesOfParts>
  <LinksUpToDate>false</LinksUpToDate>
  <CharactersWithSpaces>3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TaylorCharles</dc:creator>
  <cp:keywords/>
  <dc:description/>
  <cp:lastModifiedBy>10TaylorCharles</cp:lastModifiedBy>
  <cp:revision>5</cp:revision>
  <dcterms:created xsi:type="dcterms:W3CDTF">2020-12-14T10:28:00Z</dcterms:created>
  <dcterms:modified xsi:type="dcterms:W3CDTF">2021-01-05T14:13:00Z</dcterms:modified>
</cp:coreProperties>
</file>